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1AF" w:rsidRPr="00D85EA6" w:rsidRDefault="005131AF" w:rsidP="005131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654D7">
        <w:rPr>
          <w:noProof/>
          <w:lang w:eastAsia="sv-SE"/>
        </w:rPr>
        <w:drawing>
          <wp:anchor distT="0" distB="0" distL="114300" distR="114300" simplePos="0" relativeHeight="251659264" behindDoc="1" locked="0" layoutInCell="1" allowOverlap="1" wp14:anchorId="74502059" wp14:editId="40F5E47A">
            <wp:simplePos x="0" y="0"/>
            <wp:positionH relativeFrom="column">
              <wp:posOffset>3719</wp:posOffset>
            </wp:positionH>
            <wp:positionV relativeFrom="paragraph">
              <wp:posOffset>3719</wp:posOffset>
            </wp:positionV>
            <wp:extent cx="5760720" cy="8282171"/>
            <wp:effectExtent l="0" t="0" r="0" b="0"/>
            <wp:wrapTight wrapText="bothSides">
              <wp:wrapPolygon edited="0">
                <wp:start x="12571" y="99"/>
                <wp:lineTo x="3429" y="199"/>
                <wp:lineTo x="1214" y="348"/>
                <wp:lineTo x="1214" y="8148"/>
                <wp:lineTo x="429" y="8844"/>
                <wp:lineTo x="357" y="11527"/>
                <wp:lineTo x="1000" y="12123"/>
                <wp:lineTo x="1214" y="19526"/>
                <wp:lineTo x="1571" y="20570"/>
                <wp:lineTo x="4714" y="20868"/>
                <wp:lineTo x="9357" y="20868"/>
                <wp:lineTo x="9286" y="21067"/>
                <wp:lineTo x="10357" y="21265"/>
                <wp:lineTo x="14357" y="21265"/>
                <wp:lineTo x="14500" y="20868"/>
                <wp:lineTo x="19571" y="20868"/>
                <wp:lineTo x="21500" y="20669"/>
                <wp:lineTo x="21500" y="19725"/>
                <wp:lineTo x="20786" y="19278"/>
                <wp:lineTo x="20929" y="646"/>
                <wp:lineTo x="19786" y="547"/>
                <wp:lineTo x="14429" y="99"/>
                <wp:lineTo x="12571" y="99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282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8A75EF">
        <w:rPr>
          <w:noProof/>
          <w:lang w:eastAsia="sv-SE"/>
        </w:rPr>
        <w:drawing>
          <wp:anchor distT="0" distB="0" distL="114300" distR="114300" simplePos="0" relativeHeight="251660288" behindDoc="1" locked="0" layoutInCell="1" allowOverlap="1" wp14:anchorId="344AF6C3" wp14:editId="3AE95388">
            <wp:simplePos x="0" y="0"/>
            <wp:positionH relativeFrom="column">
              <wp:posOffset>3719</wp:posOffset>
            </wp:positionH>
            <wp:positionV relativeFrom="paragraph">
              <wp:posOffset>-4082</wp:posOffset>
            </wp:positionV>
            <wp:extent cx="5760720" cy="5996801"/>
            <wp:effectExtent l="0" t="0" r="0" b="0"/>
            <wp:wrapTight wrapText="bothSides">
              <wp:wrapPolygon edited="0">
                <wp:start x="2857" y="206"/>
                <wp:lineTo x="1357" y="823"/>
                <wp:lineTo x="1214" y="961"/>
                <wp:lineTo x="1214" y="6931"/>
                <wp:lineTo x="357" y="7892"/>
                <wp:lineTo x="286" y="11734"/>
                <wp:lineTo x="857" y="12421"/>
                <wp:lineTo x="1214" y="12421"/>
                <wp:lineTo x="1214" y="18459"/>
                <wp:lineTo x="1500" y="19832"/>
                <wp:lineTo x="4071" y="20106"/>
                <wp:lineTo x="10786" y="20106"/>
                <wp:lineTo x="9714" y="20381"/>
                <wp:lineTo x="9714" y="20930"/>
                <wp:lineTo x="11000" y="21136"/>
                <wp:lineTo x="15071" y="21136"/>
                <wp:lineTo x="15286" y="20381"/>
                <wp:lineTo x="14714" y="20312"/>
                <wp:lineTo x="21500" y="19969"/>
                <wp:lineTo x="21500" y="823"/>
                <wp:lineTo x="13429" y="343"/>
                <wp:lineTo x="4143" y="206"/>
                <wp:lineTo x="2857" y="206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96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131AF" w:rsidRDefault="005131AF" w:rsidP="005131AF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5F5AD3" w:rsidRPr="005131AF" w:rsidRDefault="005131AF" w:rsidP="005131AF">
      <w:pPr>
        <w:spacing w:after="0" w:line="480" w:lineRule="auto"/>
        <w:rPr>
          <w:lang w:val="en-GB"/>
        </w:rPr>
      </w:pPr>
      <w:r w:rsidRPr="000D5CD4">
        <w:rPr>
          <w:rFonts w:ascii="Times New Roman" w:hAnsi="Times New Roman" w:cs="Times New Roman"/>
          <w:b/>
          <w:sz w:val="24"/>
          <w:szCs w:val="24"/>
          <w:lang w:val="en-US"/>
        </w:rPr>
        <w:t>S3 Fig.</w:t>
      </w:r>
      <w:r w:rsidRPr="00D85EA6">
        <w:rPr>
          <w:rFonts w:ascii="Times New Roman" w:hAnsi="Times New Roman" w:cs="Times New Roman"/>
          <w:sz w:val="24"/>
          <w:szCs w:val="24"/>
          <w:lang w:val="en-US"/>
        </w:rPr>
        <w:t xml:space="preserve"> GAMM plots showing the partial effects of water temperature on the CPUE of different fish species/functional groups. </w:t>
      </w:r>
      <w:r w:rsidRPr="00D85EA6">
        <w:rPr>
          <w:rFonts w:ascii="Times New Roman" w:hAnsi="Times New Roman" w:cs="Times New Roman"/>
          <w:sz w:val="24"/>
          <w:szCs w:val="24"/>
          <w:lang w:val="en-GB"/>
        </w:rPr>
        <w:t>Values below zero indicate negative effects of the variable on the CPUE. The solid line is the smoother and t</w:t>
      </w:r>
      <w:r w:rsidRPr="00D85EA6">
        <w:rPr>
          <w:rFonts w:ascii="Times New Roman" w:hAnsi="Times New Roman" w:cs="Times New Roman"/>
          <w:sz w:val="24"/>
          <w:szCs w:val="24"/>
          <w:lang w:val="en-US"/>
        </w:rPr>
        <w:t xml:space="preserve">he dotted lines represent the 95% confidence interval. </w:t>
      </w:r>
      <w:r w:rsidRPr="00D85EA6">
        <w:rPr>
          <w:rFonts w:ascii="Times New Roman" w:hAnsi="Times New Roman" w:cs="Times New Roman"/>
          <w:sz w:val="24"/>
          <w:szCs w:val="24"/>
          <w:lang w:val="en-GB"/>
        </w:rPr>
        <w:t>The x-axis represents the value of the model independent variable whereas the y-axis represents the additive contribution of the variable to the nonparametric GAMM smoothing function.</w:t>
      </w:r>
      <w:bookmarkStart w:id="0" w:name="_GoBack"/>
      <w:bookmarkEnd w:id="0"/>
    </w:p>
    <w:sectPr w:rsidR="005F5AD3" w:rsidRPr="005131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1AF"/>
    <w:rsid w:val="00252A86"/>
    <w:rsid w:val="004001FC"/>
    <w:rsid w:val="0051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1EA635-1E3B-443C-B2F1-3DCD665A2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09</Characters>
  <Application>Microsoft Office Word</Application>
  <DocSecurity>0</DocSecurity>
  <Lines>3</Lines>
  <Paragraphs>1</Paragraphs>
  <ScaleCrop>false</ScaleCrop>
  <Company>SLU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t Naddafi</dc:creator>
  <cp:keywords/>
  <dc:description/>
  <cp:lastModifiedBy>Rahmat Naddafi</cp:lastModifiedBy>
  <cp:revision>1</cp:revision>
  <dcterms:created xsi:type="dcterms:W3CDTF">2025-02-06T20:36:00Z</dcterms:created>
  <dcterms:modified xsi:type="dcterms:W3CDTF">2025-02-06T20:37:00Z</dcterms:modified>
</cp:coreProperties>
</file>